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F2F" w:rsidRDefault="00AD3F1A">
      <w:pPr>
        <w:rPr>
          <w:rFonts w:ascii="Arial" w:hAnsi="Arial" w:cs="Arial"/>
          <w:szCs w:val="18"/>
          <w:lang w:val="en-US"/>
        </w:rPr>
      </w:pPr>
      <w:r w:rsidRPr="001C7120">
        <w:rPr>
          <w:rFonts w:ascii="Arial" w:hAnsi="Arial" w:cs="Arial"/>
          <w:b/>
          <w:szCs w:val="18"/>
          <w:lang w:val="en-US"/>
        </w:rPr>
        <w:t xml:space="preserve">Supplementary Table </w:t>
      </w:r>
      <w:r w:rsidR="00D344A4" w:rsidRPr="001C7120">
        <w:rPr>
          <w:rFonts w:ascii="Arial" w:hAnsi="Arial" w:cs="Arial"/>
          <w:b/>
          <w:szCs w:val="18"/>
          <w:lang w:val="en-US"/>
        </w:rPr>
        <w:t>2</w:t>
      </w:r>
      <w:r w:rsidR="004F258D" w:rsidRPr="001C7120">
        <w:rPr>
          <w:rFonts w:ascii="Arial" w:hAnsi="Arial" w:cs="Arial"/>
          <w:b/>
          <w:szCs w:val="18"/>
          <w:lang w:val="en-US"/>
        </w:rPr>
        <w:t>.</w:t>
      </w:r>
      <w:r w:rsidR="0019193D" w:rsidRPr="001C7120">
        <w:rPr>
          <w:rFonts w:ascii="Arial" w:hAnsi="Arial" w:cs="Arial"/>
          <w:szCs w:val="18"/>
          <w:lang w:val="en-US"/>
        </w:rPr>
        <w:t xml:space="preserve"> </w:t>
      </w:r>
      <w:r w:rsidR="00D344A4" w:rsidRPr="001C7120">
        <w:rPr>
          <w:rFonts w:ascii="Arial" w:hAnsi="Arial" w:cs="Arial"/>
          <w:szCs w:val="18"/>
          <w:lang w:val="en-US"/>
        </w:rPr>
        <w:t>Variants of unknown significance</w:t>
      </w:r>
      <w:r w:rsidR="00916FFC" w:rsidRPr="001C7120">
        <w:rPr>
          <w:rFonts w:ascii="Arial" w:hAnsi="Arial" w:cs="Arial"/>
          <w:szCs w:val="18"/>
          <w:lang w:val="en-US"/>
        </w:rPr>
        <w:t xml:space="preserve"> </w:t>
      </w:r>
      <w:r w:rsidR="00D344A4" w:rsidRPr="001C7120">
        <w:rPr>
          <w:rFonts w:ascii="Arial" w:hAnsi="Arial" w:cs="Arial"/>
          <w:szCs w:val="18"/>
          <w:lang w:val="en-US"/>
        </w:rPr>
        <w:t>identified by the</w:t>
      </w:r>
      <w:r w:rsidR="00916FFC" w:rsidRPr="001C7120">
        <w:rPr>
          <w:rFonts w:ascii="Arial" w:hAnsi="Arial" w:cs="Arial"/>
          <w:szCs w:val="18"/>
          <w:lang w:val="en-US"/>
        </w:rPr>
        <w:t xml:space="preserve"> </w:t>
      </w:r>
      <w:proofErr w:type="spellStart"/>
      <w:r w:rsidR="00916FFC" w:rsidRPr="001C7120">
        <w:rPr>
          <w:rFonts w:ascii="Arial" w:hAnsi="Arial" w:cs="Arial"/>
          <w:szCs w:val="18"/>
          <w:lang w:val="en-US"/>
        </w:rPr>
        <w:t>TruSight</w:t>
      </w:r>
      <w:proofErr w:type="spellEnd"/>
      <w:r w:rsidR="00916FFC" w:rsidRPr="001C7120">
        <w:rPr>
          <w:rFonts w:ascii="Arial" w:hAnsi="Arial" w:cs="Arial"/>
          <w:szCs w:val="18"/>
          <w:lang w:val="en-US"/>
        </w:rPr>
        <w:t xml:space="preserve"> Cancer </w:t>
      </w:r>
      <w:r w:rsidR="004E535B" w:rsidRPr="001C7120">
        <w:rPr>
          <w:rFonts w:ascii="Arial" w:hAnsi="Arial" w:cs="Arial"/>
          <w:szCs w:val="18"/>
          <w:lang w:val="en-US"/>
        </w:rPr>
        <w:t xml:space="preserve">Sequencing </w:t>
      </w:r>
      <w:r w:rsidR="00916FFC" w:rsidRPr="001C7120">
        <w:rPr>
          <w:rFonts w:ascii="Arial" w:hAnsi="Arial" w:cs="Arial"/>
          <w:szCs w:val="18"/>
          <w:lang w:val="en-US"/>
        </w:rPr>
        <w:t>Panel (</w:t>
      </w:r>
      <w:proofErr w:type="spellStart"/>
      <w:r w:rsidR="00916FFC" w:rsidRPr="001C7120">
        <w:rPr>
          <w:rFonts w:ascii="Arial" w:hAnsi="Arial" w:cs="Arial"/>
          <w:szCs w:val="18"/>
          <w:lang w:val="en-US"/>
        </w:rPr>
        <w:t>Illumina</w:t>
      </w:r>
      <w:proofErr w:type="spellEnd"/>
      <w:r w:rsidR="00916FFC" w:rsidRPr="001C7120">
        <w:rPr>
          <w:rFonts w:ascii="Arial" w:hAnsi="Arial" w:cs="Arial"/>
          <w:szCs w:val="18"/>
          <w:lang w:val="en-US"/>
        </w:rPr>
        <w:t>)</w:t>
      </w:r>
      <w:r w:rsidR="0019193D" w:rsidRPr="001C7120">
        <w:rPr>
          <w:rFonts w:ascii="Arial" w:hAnsi="Arial" w:cs="Arial"/>
          <w:szCs w:val="18"/>
          <w:lang w:val="en-US"/>
        </w:rPr>
        <w:t>.</w:t>
      </w:r>
    </w:p>
    <w:p w:rsidR="00C850E2" w:rsidRPr="00D344A4" w:rsidRDefault="00C850E2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8932" w:type="dxa"/>
        <w:jc w:val="center"/>
        <w:tblLayout w:type="fixed"/>
        <w:tblCellMar>
          <w:left w:w="28" w:type="dxa"/>
          <w:right w:w="28" w:type="dxa"/>
        </w:tblCellMar>
        <w:tblLook w:val="04A0"/>
      </w:tblPr>
      <w:tblGrid>
        <w:gridCol w:w="710"/>
        <w:gridCol w:w="738"/>
        <w:gridCol w:w="937"/>
        <w:gridCol w:w="1070"/>
        <w:gridCol w:w="1366"/>
        <w:gridCol w:w="1985"/>
        <w:gridCol w:w="1134"/>
        <w:gridCol w:w="992"/>
      </w:tblGrid>
      <w:tr w:rsidR="00D83B35" w:rsidRPr="00D344A4" w:rsidTr="00D83B35">
        <w:trPr>
          <w:cantSplit/>
          <w:trHeight w:val="20"/>
          <w:tblHeader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Patient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Criteria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Gen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Variant (c.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Variant (p.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Variant t</w:t>
            </w:r>
            <w:r w:rsidRPr="00D344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D344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dbSN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Frequency (</w:t>
            </w:r>
            <w:proofErr w:type="spellStart"/>
            <w:r w:rsidRPr="00D344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ExAc</w:t>
            </w:r>
            <w:proofErr w:type="spellEnd"/>
            <w:r w:rsidRPr="00D344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)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42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MEN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296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Leu432=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387704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102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MUTYH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276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426Cys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507922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769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61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I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D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872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Val958Met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1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KI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844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Val282Ile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771961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2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SDH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4G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Gly12Ser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46775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726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63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I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CHEK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668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223H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37853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CHEK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973C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His325As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D344A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 xml:space="preserve">Missense, splice reg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-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MLH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421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474Gln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63751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0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RF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755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Glu253Gly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89333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517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30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T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8560C&gt;T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2854Cy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19584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181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33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TCH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306G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p436As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22749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724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356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ME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607T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Ser203Thr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0861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6819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TCH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388G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la1130Thr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7660373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2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372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111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Ser704Leu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4150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217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571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Pro524Leu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1684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148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636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n879Ser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4150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9517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RE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498G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833His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5877826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41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DDB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738G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Thr246=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42666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251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43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727G&gt;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576Th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800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5441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44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SDH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487T&gt;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Ser163Pr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3927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125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45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8T&gt;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Cys10Gl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7479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1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49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NB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643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215Tr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47673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295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49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RF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755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n252S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89333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517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50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TCH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306G&gt;A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p436As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22749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724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556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P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386T&gt;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Leu1129Ser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3638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1617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SDH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487T&gt;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Ser163Pro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3927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125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55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BL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968A&gt;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Lys323Ar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6504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3046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581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727G&gt;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576Thr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80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5441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LC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333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la445Thr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41419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271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TCH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173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Pro725Ser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9258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8566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594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BRIP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871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Ser624Leu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587781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-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KI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554G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Val852Ile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5556509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622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MS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149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Val717Met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1671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905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RECQL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636C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Pro879His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379753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111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670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527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Thr176Ile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77374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4376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RECQL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847A&gt;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n616Ser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996547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528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67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NB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643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215Tr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47673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295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685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574C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Ser858Arg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7233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1031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F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557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la186Val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139102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913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69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DDB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738G&gt;A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Thr246=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42666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2514</w:t>
            </w:r>
          </w:p>
        </w:tc>
        <w:bookmarkStart w:id="0" w:name="_GoBack"/>
        <w:bookmarkEnd w:id="0"/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763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727G&gt;C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576Thr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8000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5441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MS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605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202Lys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66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120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WR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101A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Tyr1034Phe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03704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362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820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T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749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250Gln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56123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SDH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490A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Met164Leu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0375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611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885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BL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333C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Ser778Cys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39610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131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STK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211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Ser404Phe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0078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9281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92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RHBDF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414G&gt;T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Gln138H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7631243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9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98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T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289T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Phe763Le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42314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5112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008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IP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896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la299Val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8986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427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P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6985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Ile2329Val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6048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2822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636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n879Ser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4150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9517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MS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643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Lys548Ar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61736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1297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SDH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4G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Gly12Ser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46775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726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04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CDH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25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Pro42Le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8766593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-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144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859A&gt;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Lys953Asn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2864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112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TE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35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la79Thr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2004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134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WR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785C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Thr1262Ar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784885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273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19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P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386T&gt;C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Leu1129S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36381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1617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215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RE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529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la510Val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1745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3178</w:t>
            </w:r>
          </w:p>
        </w:tc>
      </w:tr>
      <w:tr w:rsidR="00D83B35" w:rsidRPr="00D344A4" w:rsidTr="005D3F11">
        <w:trPr>
          <w:cantSplit/>
          <w:trHeight w:val="276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TP53</w:t>
            </w:r>
          </w:p>
        </w:tc>
        <w:tc>
          <w:tcPr>
            <w:tcW w:w="107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29G&gt;A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110His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1540654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4</w:t>
            </w:r>
          </w:p>
        </w:tc>
      </w:tr>
      <w:tr w:rsidR="005D3F11" w:rsidRPr="00D344A4" w:rsidTr="005D3F11">
        <w:trPr>
          <w:cantSplit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D3F11" w:rsidRPr="00D008D4" w:rsidRDefault="005D3F11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WT1</w:t>
            </w:r>
          </w:p>
        </w:tc>
        <w:tc>
          <w:tcPr>
            <w:tcW w:w="1070" w:type="dxa"/>
            <w:vMerge w:val="restar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745C&gt;T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98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</w:tr>
      <w:tr w:rsidR="005D3F11" w:rsidRPr="00D344A4" w:rsidTr="00C23697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D3F11" w:rsidRPr="00D008D4" w:rsidRDefault="005D3F11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Pro249Ser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2345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D3F11" w:rsidRPr="00D344A4" w:rsidRDefault="005D3F11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3817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21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RECQL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062G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1021Gl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46666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396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lastRenderedPageBreak/>
              <w:t>1391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BMPR1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327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443Cys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5619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609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RAD51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492T&gt;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Phe164Leu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573992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40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574C&gt;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Ser858Ar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7233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1031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564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I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T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572T&gt;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Phe858Leu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800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9149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MLH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852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Lys618Glu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5001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341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MS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605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202Lys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664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120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652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MS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182A&gt;G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Thr728Ala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1893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563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SDH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49A&gt;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His50Ar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12140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651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769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DDB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738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Thr246=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4266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251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MS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605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202Lys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66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120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RECQL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062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1021Gln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4666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396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SLX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924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Pro975Leu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144728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4021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818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BRIP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220G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Gln740His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45589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461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LC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552C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n184Lys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3525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SMAD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647A&gt;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n216Ser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383865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0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81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I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896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la299V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8986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427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8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A4274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431_1433dupAA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Lys477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Inframe inser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67543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A427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9071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876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GF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024G&gt;A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675Gl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504232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2151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135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Pro379Ser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799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3769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MS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643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Lys548Ar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61736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1297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STK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617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la206Val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7642446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2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193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MS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211C&gt;G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Pro404Ar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5361118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05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TSC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5383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1795Cy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455174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1221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13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RE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149G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1050Gl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09566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157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I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080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la694Thr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51216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741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MLH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852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Lys618Glu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5001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341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MS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609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Glu537Lys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513255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189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166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F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73G&gt;A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p125Asn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61752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625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RECQL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317G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1106His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42363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2619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346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D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4396C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Gln26His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45510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5716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TSC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754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585His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975150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2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359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083C&gt;T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695Cys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01392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123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NB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999T&gt;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Ser667Pro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5877800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428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P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920T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Ile1307Lys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801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169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636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n879Ser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41503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9517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457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5224A&gt;G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Ile1742Val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3662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839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TCH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306G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p436Asn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22749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724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49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573A&gt;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Met525V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49083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213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642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I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ME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451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His484Arg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781545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SDH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49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His50Ar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1214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651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WR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735T&gt;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Ile912S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D344A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 xml:space="preserve">Missense, splice reg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15743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51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277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T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4258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Leu1420Ph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8000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1271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3317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T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229T&gt;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Val410Ala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56128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2166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F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373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p125Asn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61752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625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MUTY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276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426Cys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50792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769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SUFU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105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Val369Ile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494499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9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361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PRF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755A&gt;G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n252S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289333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517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37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117T&gt;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Ile706T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800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14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410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I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TM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595G&gt;A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Cys532Ty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359635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2072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4106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080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la694Thr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51216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741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636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sn879Ser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4150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9517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TP5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587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196Gln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4833526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-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4131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DIS3L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447C&gt;G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483Gly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86865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680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MSH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2281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Arg761Gly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99876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03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SDH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49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His50Ar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12140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651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507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AT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229T&gt;C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Val410A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561287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2166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669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*647G&gt;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3' UTR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72274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3395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4F2639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4F26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718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S I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KI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821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Thr274Me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385852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04618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755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ERCC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1135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Pro379S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17998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3769</w:t>
            </w:r>
          </w:p>
        </w:tc>
      </w:tr>
      <w:tr w:rsidR="00D83B35" w:rsidRPr="00D344A4" w:rsidTr="00D83B35">
        <w:trPr>
          <w:cantSplit/>
          <w:trHeight w:val="20"/>
          <w:jc w:val="center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793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008D4" w:rsidRDefault="00D83B35" w:rsidP="00CB3AF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</w:pPr>
            <w:r w:rsidRPr="00D008D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_tradnl"/>
              </w:rPr>
              <w:t>FANC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c.527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.Thr176I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rs773744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3B35" w:rsidRPr="00D344A4" w:rsidRDefault="00D83B35" w:rsidP="00CB3AF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D344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0.004376</w:t>
            </w:r>
          </w:p>
        </w:tc>
      </w:tr>
    </w:tbl>
    <w:p w:rsidR="00D344A4" w:rsidRDefault="00D344A4">
      <w:pPr>
        <w:rPr>
          <w:rFonts w:ascii="Arial" w:hAnsi="Arial" w:cs="Arial"/>
          <w:sz w:val="18"/>
          <w:szCs w:val="18"/>
          <w:lang w:val="en-US"/>
        </w:rPr>
      </w:pPr>
    </w:p>
    <w:p w:rsidR="005221A8" w:rsidRDefault="005221A8">
      <w:pPr>
        <w:rPr>
          <w:rFonts w:ascii="Arial" w:hAnsi="Arial" w:cs="Arial"/>
          <w:sz w:val="18"/>
          <w:szCs w:val="18"/>
          <w:lang w:val="en-US"/>
        </w:rPr>
      </w:pPr>
    </w:p>
    <w:p w:rsidR="00D3515C" w:rsidRPr="001C7120" w:rsidRDefault="001C7120">
      <w:pPr>
        <w:rPr>
          <w:rFonts w:ascii="Arial" w:hAnsi="Arial" w:cs="Arial"/>
          <w:sz w:val="14"/>
          <w:szCs w:val="18"/>
          <w:lang w:val="en-US"/>
        </w:rPr>
      </w:pPr>
      <w:r w:rsidRPr="001C7120">
        <w:rPr>
          <w:rFonts w:ascii="Arial" w:hAnsi="Arial" w:cs="Arial"/>
          <w:sz w:val="20"/>
          <w:lang w:val="en-US"/>
        </w:rPr>
        <w:t>AMS I/II: Amsterdam I and II; BETH: Bethesda</w:t>
      </w:r>
    </w:p>
    <w:p w:rsidR="00C850E2" w:rsidRPr="00D344A4" w:rsidRDefault="00C850E2" w:rsidP="00C478AD">
      <w:pPr>
        <w:rPr>
          <w:rFonts w:ascii="Arial" w:hAnsi="Arial" w:cs="Arial"/>
          <w:sz w:val="18"/>
          <w:szCs w:val="18"/>
          <w:lang w:val="en-US"/>
        </w:rPr>
      </w:pPr>
    </w:p>
    <w:sectPr w:rsidR="00C850E2" w:rsidRPr="00D344A4" w:rsidSect="005221A8">
      <w:pgSz w:w="11900" w:h="16840"/>
      <w:pgMar w:top="993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C850E2"/>
    <w:rsid w:val="000A39A7"/>
    <w:rsid w:val="000F33A5"/>
    <w:rsid w:val="0019193D"/>
    <w:rsid w:val="001C7120"/>
    <w:rsid w:val="00272478"/>
    <w:rsid w:val="002A3DD0"/>
    <w:rsid w:val="00365F2F"/>
    <w:rsid w:val="00387D39"/>
    <w:rsid w:val="00434A31"/>
    <w:rsid w:val="00461EBD"/>
    <w:rsid w:val="004E535B"/>
    <w:rsid w:val="004E698D"/>
    <w:rsid w:val="004F258D"/>
    <w:rsid w:val="004F2639"/>
    <w:rsid w:val="005111CC"/>
    <w:rsid w:val="005221A8"/>
    <w:rsid w:val="005456F1"/>
    <w:rsid w:val="005B47E9"/>
    <w:rsid w:val="005D3F11"/>
    <w:rsid w:val="00600387"/>
    <w:rsid w:val="00743024"/>
    <w:rsid w:val="0078405A"/>
    <w:rsid w:val="007A4BDE"/>
    <w:rsid w:val="007D6CA1"/>
    <w:rsid w:val="0081610A"/>
    <w:rsid w:val="008D6DCD"/>
    <w:rsid w:val="00916FFC"/>
    <w:rsid w:val="00975F92"/>
    <w:rsid w:val="00A42745"/>
    <w:rsid w:val="00AC54DF"/>
    <w:rsid w:val="00AD3F1A"/>
    <w:rsid w:val="00B22A85"/>
    <w:rsid w:val="00B63768"/>
    <w:rsid w:val="00BD592B"/>
    <w:rsid w:val="00C20D55"/>
    <w:rsid w:val="00C23697"/>
    <w:rsid w:val="00C322CF"/>
    <w:rsid w:val="00C478AD"/>
    <w:rsid w:val="00C850E2"/>
    <w:rsid w:val="00C97199"/>
    <w:rsid w:val="00CB3AF9"/>
    <w:rsid w:val="00CC66B6"/>
    <w:rsid w:val="00D008D4"/>
    <w:rsid w:val="00D119B4"/>
    <w:rsid w:val="00D344A4"/>
    <w:rsid w:val="00D3515C"/>
    <w:rsid w:val="00D83B35"/>
    <w:rsid w:val="00DD04AE"/>
    <w:rsid w:val="00E43292"/>
    <w:rsid w:val="00EA3919"/>
    <w:rsid w:val="00FC6C23"/>
    <w:rsid w:val="00FD0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29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F258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F258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F258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F258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F258D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F258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258D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4F25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72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94A772-1DA5-4090-AA3C-BA174EC7D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1</TotalTime>
  <Pages>2</Pages>
  <Words>1259</Words>
  <Characters>6926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8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Rofes</dc:creator>
  <cp:lastModifiedBy>Usuario</cp:lastModifiedBy>
  <cp:revision>4</cp:revision>
  <dcterms:created xsi:type="dcterms:W3CDTF">2018-06-05T14:45:00Z</dcterms:created>
  <dcterms:modified xsi:type="dcterms:W3CDTF">2018-06-06T13:24:00Z</dcterms:modified>
</cp:coreProperties>
</file>